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8AC5A" w14:textId="548FCFAC" w:rsidR="000126BE" w:rsidRPr="00E6083F" w:rsidRDefault="00847FAB" w:rsidP="006033A9">
      <w:pPr>
        <w:jc w:val="center"/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</w:pPr>
      <w:r w:rsidRPr="00E6083F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>Supplementary Material</w:t>
      </w:r>
    </w:p>
    <w:p w14:paraId="7E7AD8C5" w14:textId="49DB0557" w:rsidR="00847FAB" w:rsidRPr="00E6083F" w:rsidRDefault="00847FAB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14:paraId="7268AA40" w14:textId="7578D2C2" w:rsidR="00847FAB" w:rsidRDefault="000A00B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E3535" w:rsidRPr="00E6083F">
        <w:rPr>
          <w:rFonts w:ascii="Times New Roman" w:hAnsi="Times New Roman" w:cs="Times New Roman"/>
          <w:b/>
          <w:bCs/>
          <w:sz w:val="24"/>
          <w:szCs w:val="24"/>
        </w:rPr>
        <w:t xml:space="preserve">Table S1  </w:t>
      </w:r>
    </w:p>
    <w:p w14:paraId="373A5DCE" w14:textId="77777777" w:rsidR="000A00B0" w:rsidRPr="00E6083F" w:rsidRDefault="000A00B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840" w:type="dxa"/>
        <w:jc w:val="center"/>
        <w:tblLook w:val="04A0" w:firstRow="1" w:lastRow="0" w:firstColumn="1" w:lastColumn="0" w:noHBand="0" w:noVBand="1"/>
      </w:tblPr>
      <w:tblGrid>
        <w:gridCol w:w="2280"/>
        <w:gridCol w:w="4560"/>
      </w:tblGrid>
      <w:tr w:rsidR="00152A42" w:rsidRPr="00152A42" w14:paraId="4C2F9165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F3BF1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bookmarkStart w:id="0" w:name="RANGE!B2"/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mouse </w:t>
            </w:r>
            <w:proofErr w:type="spellStart"/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nf</w:t>
            </w:r>
            <w:proofErr w:type="spellEnd"/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α F</w:t>
            </w:r>
            <w:bookmarkEnd w:id="0"/>
          </w:p>
        </w:tc>
        <w:tc>
          <w:tcPr>
            <w:tcW w:w="4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B6C88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CCAGGTTCTCTTCAAGGGA</w:t>
            </w:r>
          </w:p>
        </w:tc>
      </w:tr>
      <w:tr w:rsidR="00152A42" w:rsidRPr="00152A42" w14:paraId="243A1E99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9B06C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mouse </w:t>
            </w:r>
            <w:proofErr w:type="spellStart"/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nf</w:t>
            </w:r>
            <w:proofErr w:type="spellEnd"/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α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20C2E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TGAGGAGCACGTAGTCGG</w:t>
            </w:r>
          </w:p>
        </w:tc>
      </w:tr>
      <w:tr w:rsidR="00152A42" w:rsidRPr="00152A42" w14:paraId="205DD34E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B49DE9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Il-1β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AD4AE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CTGCAGCTGGAGAGTGTGGA</w:t>
            </w:r>
          </w:p>
        </w:tc>
      </w:tr>
      <w:tr w:rsidR="00152A42" w:rsidRPr="00152A42" w14:paraId="0ADB9F87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8024BD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Il-1β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E40E0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TGCTCTGCTTGTGAGGTGCTG</w:t>
            </w:r>
          </w:p>
        </w:tc>
      </w:tr>
      <w:tr w:rsidR="00152A42" w:rsidRPr="00152A42" w14:paraId="5A0EAC0B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83C2D4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Il-10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D60F1E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AGAAAAGAGAGCTCCATCATGC  </w:t>
            </w:r>
          </w:p>
        </w:tc>
      </w:tr>
      <w:tr w:rsidR="00152A42" w:rsidRPr="00152A42" w14:paraId="7D5158AB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EAFA09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Il-10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871584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TTATTGTCTTCCCGGCTGTACT  </w:t>
            </w:r>
          </w:p>
        </w:tc>
      </w:tr>
      <w:tr w:rsidR="00152A42" w:rsidRPr="00152A42" w14:paraId="0797E68A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C391BB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IL-1α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A8547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GAGCCGGGTGACAGTATC</w:t>
            </w:r>
          </w:p>
        </w:tc>
      </w:tr>
      <w:tr w:rsidR="00152A42" w:rsidRPr="00152A42" w14:paraId="1930C573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73E544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IL-1α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2F5731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ACAAACTTCTGCCTGACG</w:t>
            </w:r>
          </w:p>
        </w:tc>
      </w:tr>
      <w:tr w:rsidR="00152A42" w:rsidRPr="00152A42" w14:paraId="128F476A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138DA9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IL-17A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2E9823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TCCAGAAGGCCCTCAGACT</w:t>
            </w:r>
          </w:p>
        </w:tc>
      </w:tr>
      <w:tr w:rsidR="00152A42" w:rsidRPr="00152A42" w14:paraId="249485A3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B3790A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IL-17A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372BB5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CCAGCTTTCCCTCCGCATTGA </w:t>
            </w:r>
          </w:p>
        </w:tc>
      </w:tr>
      <w:tr w:rsidR="00152A42" w:rsidRPr="00152A42" w14:paraId="4727B345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D7919B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IL-27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F9EDE2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CCTCCGCTTTCAGGTGC</w:t>
            </w:r>
          </w:p>
        </w:tc>
      </w:tr>
      <w:tr w:rsidR="00152A42" w:rsidRPr="00152A42" w14:paraId="3DC78803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15326F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IL-27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3CBA65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GTATAGAGCAGCTGGGGC</w:t>
            </w:r>
          </w:p>
        </w:tc>
      </w:tr>
      <w:tr w:rsidR="00152A42" w:rsidRPr="00152A42" w14:paraId="2D96029E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9B455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Bcl-2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7E12B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GGTAGTGTGTGTGG</w:t>
            </w:r>
          </w:p>
        </w:tc>
      </w:tr>
      <w:tr w:rsidR="00152A42" w:rsidRPr="00152A42" w14:paraId="70B92629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F32A0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Bcl-2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60C0C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CCACTCTCTGGGTTCTTGG</w:t>
            </w:r>
          </w:p>
        </w:tc>
      </w:tr>
      <w:tr w:rsidR="00152A42" w:rsidRPr="00152A42" w14:paraId="76A73FAA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9F220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mouse </w:t>
            </w:r>
            <w:proofErr w:type="spellStart"/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cl-xL</w:t>
            </w:r>
            <w:proofErr w:type="spellEnd"/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CA7996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ACATCCCAGCTTCACATAACCCC</w:t>
            </w:r>
          </w:p>
        </w:tc>
      </w:tr>
      <w:tr w:rsidR="00152A42" w:rsidRPr="00152A42" w14:paraId="1C5987FA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2443D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mouse </w:t>
            </w:r>
            <w:proofErr w:type="spellStart"/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cl-xL</w:t>
            </w:r>
            <w:proofErr w:type="spellEnd"/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4085CA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GACCCCAGTTTACTCCATCC</w:t>
            </w:r>
          </w:p>
        </w:tc>
      </w:tr>
      <w:tr w:rsidR="00152A42" w:rsidRPr="00152A42" w14:paraId="041344FF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24362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Nrf2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FDDF9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GACATGGAGCAAGTTTGG</w:t>
            </w:r>
          </w:p>
        </w:tc>
      </w:tr>
      <w:tr w:rsidR="00152A42" w:rsidRPr="00152A42" w14:paraId="3E0C3EDA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A8C34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Nrf2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18F1E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CTCAAAACCATGAAGGAA</w:t>
            </w:r>
          </w:p>
        </w:tc>
      </w:tr>
      <w:tr w:rsidR="00152A42" w:rsidRPr="00152A42" w14:paraId="39177B7E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3F993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Nqo-1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1A6813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GGTTCGTATTACGATCC</w:t>
            </w:r>
          </w:p>
        </w:tc>
      </w:tr>
      <w:tr w:rsidR="00152A42" w:rsidRPr="00152A42" w14:paraId="7F1C3356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95B67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Nqo-1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6454F7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TACAATCAGGGCTCTTCTCG</w:t>
            </w:r>
          </w:p>
        </w:tc>
      </w:tr>
      <w:tr w:rsidR="00152A42" w:rsidRPr="00152A42" w14:paraId="4E60C64A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A5F80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Ho-1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5EBC0A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ATCGTGCTCGCATGAAC</w:t>
            </w:r>
          </w:p>
        </w:tc>
      </w:tr>
      <w:tr w:rsidR="00152A42" w:rsidRPr="00152A42" w14:paraId="00E9A1AC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3EC0E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Ho-1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A3D9DC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GTCTGTGAGGGACTCTGG</w:t>
            </w:r>
          </w:p>
        </w:tc>
      </w:tr>
      <w:tr w:rsidR="00152A42" w:rsidRPr="00152A42" w14:paraId="1B799320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BE14F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Keap1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F5269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GCTACACACTAGAGGATCACA</w:t>
            </w:r>
          </w:p>
        </w:tc>
      </w:tr>
      <w:tr w:rsidR="00152A42" w:rsidRPr="00152A42" w14:paraId="615402DB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DEFFE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Keap1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CB40D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TGGATGCCTTCGATGGACA</w:t>
            </w:r>
          </w:p>
        </w:tc>
      </w:tr>
      <w:tr w:rsidR="00152A42" w:rsidRPr="00152A42" w14:paraId="6D9B92CC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E64DF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mouse </w:t>
            </w:r>
            <w:proofErr w:type="spellStart"/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xR</w:t>
            </w:r>
            <w:proofErr w:type="spellEnd"/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70ACA2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ACGCGGGTTAAGGAACT</w:t>
            </w:r>
          </w:p>
        </w:tc>
      </w:tr>
      <w:tr w:rsidR="00152A42" w:rsidRPr="00152A42" w14:paraId="4B30F808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B950C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mouse </w:t>
            </w:r>
            <w:proofErr w:type="spellStart"/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xR</w:t>
            </w:r>
            <w:proofErr w:type="spellEnd"/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1A76E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  <w:t>TGGGCACCGTTTTCTGGTTAC</w:t>
            </w:r>
          </w:p>
        </w:tc>
      </w:tr>
      <w:tr w:rsidR="00152A42" w:rsidRPr="00152A42" w14:paraId="59D8BFE1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83947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GSTp1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A21A0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GCCACCATACACCATTGTC</w:t>
            </w:r>
          </w:p>
        </w:tc>
      </w:tr>
      <w:tr w:rsidR="00152A42" w:rsidRPr="00152A42" w14:paraId="5A47DA44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602E3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GSTp1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9AABC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GAGCTGCCCATACAGAC</w:t>
            </w:r>
          </w:p>
        </w:tc>
      </w:tr>
      <w:tr w:rsidR="00152A42" w:rsidRPr="00152A42" w14:paraId="5332B73E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D592B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CAT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280C3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CCTATTGCCGTTCGATTCT</w:t>
            </w:r>
          </w:p>
        </w:tc>
      </w:tr>
      <w:tr w:rsidR="00152A42" w:rsidRPr="00152A42" w14:paraId="3DEB55D7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CAFD8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CAT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2E802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TCAGGTGAGTCTGTGGGTTT</w:t>
            </w:r>
          </w:p>
        </w:tc>
      </w:tr>
      <w:tr w:rsidR="00152A42" w:rsidRPr="00152A42" w14:paraId="274B4985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8ED07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GPx1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9E9CD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TCACCCGCTCTTTACC</w:t>
            </w:r>
          </w:p>
        </w:tc>
      </w:tr>
      <w:tr w:rsidR="00152A42" w:rsidRPr="00152A42" w14:paraId="32C8C538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04A76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GPx1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54DDC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CGCCTTAGGAGTTGC</w:t>
            </w:r>
          </w:p>
        </w:tc>
      </w:tr>
      <w:tr w:rsidR="00152A42" w:rsidRPr="00152A42" w14:paraId="012B5A68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2B615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Hmgb1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01B12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TGACAAGGCTCGTTATGAA</w:t>
            </w:r>
          </w:p>
        </w:tc>
      </w:tr>
      <w:tr w:rsidR="00152A42" w:rsidRPr="00152A42" w14:paraId="6D7CC565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80B97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Hmgb1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18875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TTTGATTTTGGGGCGGTA</w:t>
            </w:r>
          </w:p>
        </w:tc>
      </w:tr>
      <w:tr w:rsidR="00152A42" w:rsidRPr="00152A42" w14:paraId="048D41F1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DAC2D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S100b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3172F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GTTGCCCTCATTGATGTCT</w:t>
            </w:r>
          </w:p>
        </w:tc>
      </w:tr>
      <w:tr w:rsidR="00152A42" w:rsidRPr="00152A42" w14:paraId="45C8C0A5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76230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S100b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EA8A7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CATCCCCATCTTCGTCC</w:t>
            </w:r>
          </w:p>
        </w:tc>
      </w:tr>
      <w:tr w:rsidR="00152A42" w:rsidRPr="00152A42" w14:paraId="094EAA45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359B3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mouse GADPH F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5071C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TGAAGGTCGGTGTGAACG</w:t>
            </w:r>
          </w:p>
        </w:tc>
      </w:tr>
      <w:tr w:rsidR="00152A42" w:rsidRPr="00152A42" w14:paraId="55C60AC5" w14:textId="77777777" w:rsidTr="00152A42">
        <w:trPr>
          <w:trHeight w:val="320"/>
          <w:jc w:val="center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6DE87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use GADPH R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3A322" w14:textId="77777777" w:rsidR="00152A42" w:rsidRPr="00152A42" w:rsidRDefault="00152A42" w:rsidP="00152A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52A4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CGCTCCTGGAAGATGGTG</w:t>
            </w:r>
          </w:p>
        </w:tc>
      </w:tr>
    </w:tbl>
    <w:p w14:paraId="2E0D6F75" w14:textId="6A40C92D" w:rsidR="00FE3535" w:rsidRPr="00152A42" w:rsidRDefault="00FE3535">
      <w:pPr>
        <w:rPr>
          <w:rFonts w:ascii="Times New Roman" w:hAnsi="Times New Roman" w:cs="Times New Roman"/>
          <w:sz w:val="24"/>
          <w:szCs w:val="24"/>
        </w:rPr>
      </w:pPr>
    </w:p>
    <w:p w14:paraId="3E19CF44" w14:textId="77777777" w:rsidR="00BD425F" w:rsidRPr="00E6083F" w:rsidRDefault="00BD425F">
      <w:pPr>
        <w:rPr>
          <w:rFonts w:ascii="Times New Roman" w:hAnsi="Times New Roman" w:cs="Times New Roman" w:hint="eastAsia"/>
          <w:sz w:val="24"/>
          <w:szCs w:val="24"/>
        </w:rPr>
      </w:pPr>
    </w:p>
    <w:p w14:paraId="50865EAE" w14:textId="51F7246D" w:rsidR="00423971" w:rsidRPr="000A00B0" w:rsidRDefault="000A00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00B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D425F" w:rsidRPr="000A00B0"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5001577A" w14:textId="00E2A945" w:rsidR="00423971" w:rsidRPr="00E6083F" w:rsidRDefault="00603A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5132095" wp14:editId="4331C35F">
            <wp:extent cx="5274310" cy="161036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1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2AED0" w14:textId="1791699F" w:rsidR="00F20B1D" w:rsidRPr="00F65B4F" w:rsidRDefault="00F20B1D" w:rsidP="00FE0FE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083F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E6083F" w:rsidRPr="00E6083F">
        <w:rPr>
          <w:rFonts w:ascii="Times New Roman" w:hAnsi="Times New Roman" w:cs="Times New Roman"/>
          <w:b/>
          <w:bCs/>
          <w:sz w:val="24"/>
          <w:szCs w:val="24"/>
        </w:rPr>
        <w:t>. After 5</w:t>
      </w:r>
      <w:r w:rsidR="00603A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083F" w:rsidRPr="00E6083F">
        <w:rPr>
          <w:rFonts w:ascii="Times New Roman" w:hAnsi="Times New Roman" w:cs="Times New Roman"/>
          <w:b/>
          <w:bCs/>
          <w:sz w:val="24"/>
          <w:szCs w:val="24"/>
        </w:rPr>
        <w:t xml:space="preserve">days pretreatment. </w:t>
      </w:r>
      <w:r w:rsidR="00E6083F" w:rsidRPr="00E6083F">
        <w:rPr>
          <w:rFonts w:ascii="Times New Roman" w:hAnsi="Times New Roman" w:cs="Times New Roman"/>
          <w:sz w:val="24"/>
          <w:szCs w:val="24"/>
        </w:rPr>
        <w:t>(A)</w:t>
      </w:r>
      <w:r w:rsidR="00C5785F">
        <w:rPr>
          <w:rFonts w:ascii="Times New Roman" w:hAnsi="Times New Roman" w:cs="Times New Roman"/>
          <w:sz w:val="24"/>
          <w:szCs w:val="24"/>
        </w:rPr>
        <w:t xml:space="preserve"> </w:t>
      </w:r>
      <w:r w:rsidR="00E6083F" w:rsidRPr="00E6083F">
        <w:rPr>
          <w:rFonts w:ascii="Times New Roman" w:hAnsi="Times New Roman" w:cs="Times New Roman"/>
          <w:sz w:val="24"/>
          <w:szCs w:val="24"/>
        </w:rPr>
        <w:t>Drink intake, (B) food intake and (C)</w:t>
      </w:r>
      <w:r w:rsidR="00B57909">
        <w:rPr>
          <w:rFonts w:ascii="Times New Roman" w:hAnsi="Times New Roman" w:cs="Times New Roman"/>
          <w:sz w:val="24"/>
          <w:szCs w:val="24"/>
        </w:rPr>
        <w:t xml:space="preserve"> </w:t>
      </w:r>
      <w:r w:rsidR="00E6083F" w:rsidRPr="00E6083F">
        <w:rPr>
          <w:rFonts w:ascii="Times New Roman" w:hAnsi="Times New Roman" w:cs="Times New Roman"/>
          <w:sz w:val="24"/>
          <w:szCs w:val="24"/>
        </w:rPr>
        <w:t xml:space="preserve">weight in </w:t>
      </w:r>
      <w:proofErr w:type="spellStart"/>
      <w:r w:rsidR="00E6083F" w:rsidRPr="00E6083F">
        <w:rPr>
          <w:rFonts w:ascii="Times New Roman" w:hAnsi="Times New Roman" w:cs="Times New Roman"/>
          <w:sz w:val="24"/>
          <w:szCs w:val="24"/>
        </w:rPr>
        <w:t>Ctl</w:t>
      </w:r>
      <w:proofErr w:type="spellEnd"/>
      <w:r w:rsidR="00E6083F" w:rsidRPr="00E6083F">
        <w:rPr>
          <w:rFonts w:ascii="Times New Roman" w:hAnsi="Times New Roman" w:cs="Times New Roman"/>
          <w:sz w:val="24"/>
          <w:szCs w:val="24"/>
        </w:rPr>
        <w:t xml:space="preserve">, Sham, HIRI and </w:t>
      </w:r>
      <w:proofErr w:type="spellStart"/>
      <w:r w:rsidR="00E6083F" w:rsidRPr="00E6083F">
        <w:rPr>
          <w:rFonts w:ascii="Times New Roman" w:hAnsi="Times New Roman" w:cs="Times New Roman"/>
          <w:sz w:val="24"/>
          <w:szCs w:val="24"/>
        </w:rPr>
        <w:t>HIRI+Nit</w:t>
      </w:r>
      <w:proofErr w:type="spellEnd"/>
      <w:r w:rsidR="00E6083F" w:rsidRPr="00E6083F">
        <w:rPr>
          <w:rFonts w:ascii="Times New Roman" w:hAnsi="Times New Roman" w:cs="Times New Roman"/>
          <w:sz w:val="24"/>
          <w:szCs w:val="24"/>
        </w:rPr>
        <w:t xml:space="preserve"> groups</w:t>
      </w:r>
      <w:r w:rsidR="00F65B4F">
        <w:rPr>
          <w:rFonts w:ascii="Times New Roman" w:hAnsi="Times New Roman" w:cs="Times New Roman"/>
          <w:sz w:val="24"/>
          <w:szCs w:val="24"/>
        </w:rPr>
        <w:t>.</w:t>
      </w:r>
      <w:r w:rsidR="00F65B4F" w:rsidRPr="00F65B4F">
        <w:t xml:space="preserve"> </w:t>
      </w:r>
      <w:r w:rsidR="00F65B4F" w:rsidRPr="00F65B4F">
        <w:rPr>
          <w:rFonts w:ascii="Times New Roman" w:hAnsi="Times New Roman" w:cs="Times New Roman"/>
          <w:sz w:val="24"/>
          <w:szCs w:val="24"/>
        </w:rPr>
        <w:t>Data are expressed as mean ± SEM,*</w:t>
      </w:r>
      <w:r w:rsidR="00F65B4F" w:rsidRPr="00F74B3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65B4F" w:rsidRPr="00F65B4F">
        <w:rPr>
          <w:rFonts w:ascii="Times New Roman" w:hAnsi="Times New Roman" w:cs="Times New Roman"/>
          <w:sz w:val="24"/>
          <w:szCs w:val="24"/>
        </w:rPr>
        <w:t>＜</w:t>
      </w:r>
      <w:r w:rsidR="00F65B4F" w:rsidRPr="00F65B4F">
        <w:rPr>
          <w:rFonts w:ascii="Times New Roman" w:hAnsi="Times New Roman" w:cs="Times New Roman"/>
          <w:sz w:val="24"/>
          <w:szCs w:val="24"/>
        </w:rPr>
        <w:t>0.05,**</w:t>
      </w:r>
      <w:r w:rsidR="00F65B4F" w:rsidRPr="00F74B3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65B4F" w:rsidRPr="00F65B4F">
        <w:rPr>
          <w:rFonts w:ascii="Times New Roman" w:hAnsi="Times New Roman" w:cs="Times New Roman"/>
          <w:sz w:val="24"/>
          <w:szCs w:val="24"/>
        </w:rPr>
        <w:t>＜</w:t>
      </w:r>
      <w:r w:rsidR="00F65B4F" w:rsidRPr="00F65B4F">
        <w:rPr>
          <w:rFonts w:ascii="Times New Roman" w:hAnsi="Times New Roman" w:cs="Times New Roman"/>
          <w:sz w:val="24"/>
          <w:szCs w:val="24"/>
        </w:rPr>
        <w:t>0.01,***</w:t>
      </w:r>
      <w:r w:rsidR="00F65B4F" w:rsidRPr="00F74B3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65B4F" w:rsidRPr="00F65B4F">
        <w:rPr>
          <w:rFonts w:ascii="Times New Roman" w:hAnsi="Times New Roman" w:cs="Times New Roman"/>
          <w:sz w:val="24"/>
          <w:szCs w:val="24"/>
        </w:rPr>
        <w:t>＜</w:t>
      </w:r>
      <w:r w:rsidR="00F65B4F" w:rsidRPr="00F65B4F">
        <w:rPr>
          <w:rFonts w:ascii="Times New Roman" w:hAnsi="Times New Roman" w:cs="Times New Roman"/>
          <w:sz w:val="24"/>
          <w:szCs w:val="24"/>
        </w:rPr>
        <w:t xml:space="preserve">0.001, </w:t>
      </w:r>
      <w:r w:rsidR="00F65B4F" w:rsidRPr="00F74B3F">
        <w:rPr>
          <w:rFonts w:ascii="Times New Roman" w:hAnsi="Times New Roman" w:cs="Times New Roman"/>
          <w:i/>
          <w:iCs/>
          <w:sz w:val="24"/>
          <w:szCs w:val="24"/>
        </w:rPr>
        <w:t>NS</w:t>
      </w:r>
      <w:r w:rsidR="00F65B4F" w:rsidRPr="00F65B4F">
        <w:rPr>
          <w:rFonts w:ascii="Times New Roman" w:hAnsi="Times New Roman" w:cs="Times New Roman"/>
          <w:sz w:val="24"/>
          <w:szCs w:val="24"/>
        </w:rPr>
        <w:t xml:space="preserve"> nonsignificant.</w:t>
      </w:r>
    </w:p>
    <w:p w14:paraId="54A1FD75" w14:textId="658553F5" w:rsidR="00423971" w:rsidRPr="000A00B0" w:rsidRDefault="00423971" w:rsidP="00E6083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23971" w:rsidRPr="000A00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C7E5BD" w14:textId="77777777" w:rsidR="008A3020" w:rsidRDefault="008A3020" w:rsidP="000A00B0">
      <w:r>
        <w:separator/>
      </w:r>
    </w:p>
  </w:endnote>
  <w:endnote w:type="continuationSeparator" w:id="0">
    <w:p w14:paraId="2E7C4468" w14:textId="77777777" w:rsidR="008A3020" w:rsidRDefault="008A3020" w:rsidP="000A0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9A40A8" w14:textId="77777777" w:rsidR="008A3020" w:rsidRDefault="008A3020" w:rsidP="000A00B0">
      <w:r>
        <w:separator/>
      </w:r>
    </w:p>
  </w:footnote>
  <w:footnote w:type="continuationSeparator" w:id="0">
    <w:p w14:paraId="088E4D84" w14:textId="77777777" w:rsidR="008A3020" w:rsidRDefault="008A3020" w:rsidP="000A0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2FA"/>
    <w:rsid w:val="000126BE"/>
    <w:rsid w:val="000862FA"/>
    <w:rsid w:val="000A00B0"/>
    <w:rsid w:val="00137398"/>
    <w:rsid w:val="00152A42"/>
    <w:rsid w:val="001B4669"/>
    <w:rsid w:val="002A3142"/>
    <w:rsid w:val="00333D3E"/>
    <w:rsid w:val="003F0428"/>
    <w:rsid w:val="004133FE"/>
    <w:rsid w:val="00423971"/>
    <w:rsid w:val="005609BB"/>
    <w:rsid w:val="006033A9"/>
    <w:rsid w:val="00603AFF"/>
    <w:rsid w:val="006823D3"/>
    <w:rsid w:val="006E37AF"/>
    <w:rsid w:val="00737BE4"/>
    <w:rsid w:val="00847FAB"/>
    <w:rsid w:val="008A3020"/>
    <w:rsid w:val="00931657"/>
    <w:rsid w:val="00946A2C"/>
    <w:rsid w:val="00A276C2"/>
    <w:rsid w:val="00B57909"/>
    <w:rsid w:val="00BD425F"/>
    <w:rsid w:val="00C5785F"/>
    <w:rsid w:val="00D26365"/>
    <w:rsid w:val="00D810F9"/>
    <w:rsid w:val="00DF2487"/>
    <w:rsid w:val="00E33E96"/>
    <w:rsid w:val="00E56F53"/>
    <w:rsid w:val="00E6083F"/>
    <w:rsid w:val="00F20B1D"/>
    <w:rsid w:val="00F65B4F"/>
    <w:rsid w:val="00F74B3F"/>
    <w:rsid w:val="00FC63B9"/>
    <w:rsid w:val="00FE0FEA"/>
    <w:rsid w:val="00FE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2AB6E"/>
  <w15:chartTrackingRefBased/>
  <w15:docId w15:val="{020717B5-B4EA-4276-A59E-A465353E0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23D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823D3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A0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A00B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A0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A00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6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2</cp:revision>
  <dcterms:created xsi:type="dcterms:W3CDTF">2020-11-22T12:19:00Z</dcterms:created>
  <dcterms:modified xsi:type="dcterms:W3CDTF">2021-03-04T00:45:00Z</dcterms:modified>
</cp:coreProperties>
</file>